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2B2DD" w14:textId="413BD0F2" w:rsidR="0072694F" w:rsidRPr="00786028" w:rsidRDefault="008C4C43" w:rsidP="00FB202C">
      <w:pPr>
        <w:rPr>
          <w:b/>
          <w:bCs/>
        </w:rPr>
      </w:pPr>
      <w:r>
        <w:rPr>
          <w:b/>
          <w:bCs/>
        </w:rPr>
        <w:t>S3</w:t>
      </w:r>
      <w:r w:rsidR="00786028" w:rsidRPr="00786028">
        <w:rPr>
          <w:b/>
          <w:bCs/>
        </w:rPr>
        <w:t xml:space="preserve"> Table. Diagnostic performance of percentage of positive </w:t>
      </w:r>
      <w:proofErr w:type="spellStart"/>
      <w:r w:rsidR="00786028" w:rsidRPr="00786028">
        <w:rPr>
          <w:b/>
          <w:bCs/>
        </w:rPr>
        <w:t>cells</w:t>
      </w:r>
      <w:r w:rsidR="008E6476" w:rsidRPr="008E6476"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1"/>
        <w:gridCol w:w="608"/>
        <w:gridCol w:w="614"/>
        <w:gridCol w:w="608"/>
        <w:gridCol w:w="614"/>
        <w:gridCol w:w="608"/>
        <w:gridCol w:w="614"/>
        <w:gridCol w:w="608"/>
        <w:gridCol w:w="614"/>
        <w:gridCol w:w="809"/>
        <w:gridCol w:w="801"/>
        <w:gridCol w:w="809"/>
        <w:gridCol w:w="812"/>
      </w:tblGrid>
      <w:tr w:rsidR="0072694F" w:rsidRPr="00CF0668" w14:paraId="30BF54EA" w14:textId="77777777" w:rsidTr="0072694F">
        <w:tc>
          <w:tcPr>
            <w:tcW w:w="657" w:type="pct"/>
          </w:tcPr>
          <w:p w14:paraId="6C0486A3" w14:textId="77777777" w:rsidR="0072694F" w:rsidRPr="00305F1A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7" w:type="pct"/>
            <w:gridSpan w:val="4"/>
          </w:tcPr>
          <w:p w14:paraId="04AE1726" w14:textId="14B78D84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25% of </w:t>
            </w:r>
            <w:r w:rsidR="005220E1">
              <w:rPr>
                <w:b/>
                <w:bCs/>
                <w:sz w:val="20"/>
                <w:szCs w:val="20"/>
                <w:lang w:val="en-US"/>
              </w:rPr>
              <w:t>positive c</w:t>
            </w:r>
            <w:r>
              <w:rPr>
                <w:b/>
                <w:bCs/>
                <w:sz w:val="20"/>
                <w:szCs w:val="20"/>
                <w:lang w:val="en-US"/>
              </w:rPr>
              <w:t>ells</w:t>
            </w:r>
          </w:p>
        </w:tc>
        <w:tc>
          <w:tcPr>
            <w:tcW w:w="1307" w:type="pct"/>
            <w:gridSpan w:val="4"/>
          </w:tcPr>
          <w:p w14:paraId="25BAD111" w14:textId="472B4ADE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0% of</w:t>
            </w:r>
            <w:r w:rsidR="005220E1">
              <w:rPr>
                <w:b/>
                <w:bCs/>
                <w:sz w:val="20"/>
                <w:szCs w:val="20"/>
                <w:lang w:val="en-US"/>
              </w:rPr>
              <w:t xml:space="preserve"> positiv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1729" w:type="pct"/>
            <w:gridSpan w:val="4"/>
          </w:tcPr>
          <w:p w14:paraId="0AF33EDD" w14:textId="46E7898E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75% of </w:t>
            </w:r>
            <w:r w:rsidR="005220E1">
              <w:rPr>
                <w:b/>
                <w:bCs/>
                <w:sz w:val="20"/>
                <w:szCs w:val="20"/>
                <w:lang w:val="en-US"/>
              </w:rPr>
              <w:t>positive c</w:t>
            </w:r>
            <w:r>
              <w:rPr>
                <w:b/>
                <w:bCs/>
                <w:sz w:val="20"/>
                <w:szCs w:val="20"/>
                <w:lang w:val="en-US"/>
              </w:rPr>
              <w:t>ells</w:t>
            </w:r>
          </w:p>
        </w:tc>
      </w:tr>
      <w:tr w:rsidR="0072694F" w:rsidRPr="00CF0668" w14:paraId="0A71419E" w14:textId="77777777" w:rsidTr="0072694F">
        <w:tc>
          <w:tcPr>
            <w:tcW w:w="657" w:type="pct"/>
          </w:tcPr>
          <w:p w14:paraId="37296A6D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3" w:type="pct"/>
            <w:gridSpan w:val="2"/>
          </w:tcPr>
          <w:p w14:paraId="4AE4B422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653" w:type="pct"/>
            <w:gridSpan w:val="2"/>
          </w:tcPr>
          <w:p w14:paraId="42DF62B4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</w:t>
            </w:r>
          </w:p>
        </w:tc>
        <w:tc>
          <w:tcPr>
            <w:tcW w:w="653" w:type="pct"/>
            <w:gridSpan w:val="2"/>
          </w:tcPr>
          <w:p w14:paraId="0EDA71E1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653" w:type="pct"/>
            <w:gridSpan w:val="2"/>
          </w:tcPr>
          <w:p w14:paraId="6D4F7A16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</w:t>
            </w:r>
          </w:p>
        </w:tc>
        <w:tc>
          <w:tcPr>
            <w:tcW w:w="862" w:type="pct"/>
            <w:gridSpan w:val="2"/>
          </w:tcPr>
          <w:p w14:paraId="1D0B846C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867" w:type="pct"/>
            <w:gridSpan w:val="2"/>
          </w:tcPr>
          <w:p w14:paraId="5DE3E266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</w:t>
            </w:r>
          </w:p>
        </w:tc>
      </w:tr>
      <w:tr w:rsidR="0072694F" w:rsidRPr="00CF0668" w14:paraId="18AEC548" w14:textId="77777777" w:rsidTr="0072694F">
        <w:tc>
          <w:tcPr>
            <w:tcW w:w="657" w:type="pct"/>
          </w:tcPr>
          <w:p w14:paraId="35EF06B7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</w:tcPr>
          <w:p w14:paraId="2DE17CCA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0</w:t>
            </w:r>
          </w:p>
        </w:tc>
        <w:tc>
          <w:tcPr>
            <w:tcW w:w="328" w:type="pct"/>
          </w:tcPr>
          <w:p w14:paraId="3E7D10D9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+</w:t>
            </w:r>
          </w:p>
        </w:tc>
        <w:tc>
          <w:tcPr>
            <w:tcW w:w="325" w:type="pct"/>
          </w:tcPr>
          <w:p w14:paraId="5EFC28E6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0</w:t>
            </w:r>
          </w:p>
        </w:tc>
        <w:tc>
          <w:tcPr>
            <w:tcW w:w="328" w:type="pct"/>
          </w:tcPr>
          <w:p w14:paraId="0AB9F81E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+</w:t>
            </w:r>
          </w:p>
        </w:tc>
        <w:tc>
          <w:tcPr>
            <w:tcW w:w="325" w:type="pct"/>
          </w:tcPr>
          <w:p w14:paraId="1B705458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0</w:t>
            </w:r>
          </w:p>
        </w:tc>
        <w:tc>
          <w:tcPr>
            <w:tcW w:w="328" w:type="pct"/>
          </w:tcPr>
          <w:p w14:paraId="3F606559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+</w:t>
            </w:r>
          </w:p>
        </w:tc>
        <w:tc>
          <w:tcPr>
            <w:tcW w:w="325" w:type="pct"/>
          </w:tcPr>
          <w:p w14:paraId="701CD5B4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0</w:t>
            </w:r>
          </w:p>
        </w:tc>
        <w:tc>
          <w:tcPr>
            <w:tcW w:w="328" w:type="pct"/>
          </w:tcPr>
          <w:p w14:paraId="1D3F5A72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+</w:t>
            </w:r>
          </w:p>
        </w:tc>
        <w:tc>
          <w:tcPr>
            <w:tcW w:w="433" w:type="pct"/>
          </w:tcPr>
          <w:p w14:paraId="227D8B3A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0</w:t>
            </w:r>
          </w:p>
        </w:tc>
        <w:tc>
          <w:tcPr>
            <w:tcW w:w="429" w:type="pct"/>
          </w:tcPr>
          <w:p w14:paraId="4552F24F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+</w:t>
            </w:r>
          </w:p>
        </w:tc>
        <w:tc>
          <w:tcPr>
            <w:tcW w:w="433" w:type="pct"/>
          </w:tcPr>
          <w:p w14:paraId="1A268A0F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0</w:t>
            </w:r>
          </w:p>
        </w:tc>
        <w:tc>
          <w:tcPr>
            <w:tcW w:w="434" w:type="pct"/>
          </w:tcPr>
          <w:p w14:paraId="538B0E41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N+</w:t>
            </w:r>
          </w:p>
        </w:tc>
      </w:tr>
      <w:tr w:rsidR="0072694F" w:rsidRPr="00CF0668" w14:paraId="2785CB2D" w14:textId="77777777" w:rsidTr="0072694F">
        <w:tc>
          <w:tcPr>
            <w:tcW w:w="657" w:type="pct"/>
          </w:tcPr>
          <w:p w14:paraId="03D323B1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325" w:type="pct"/>
          </w:tcPr>
          <w:p w14:paraId="560CEA2F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328" w:type="pct"/>
          </w:tcPr>
          <w:p w14:paraId="4880DF58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5" w:type="pct"/>
          </w:tcPr>
          <w:p w14:paraId="13051DBF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8" w:type="pct"/>
          </w:tcPr>
          <w:p w14:paraId="4652D5A5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5" w:type="pct"/>
          </w:tcPr>
          <w:p w14:paraId="72DAE9B0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328" w:type="pct"/>
          </w:tcPr>
          <w:p w14:paraId="53440178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5" w:type="pct"/>
          </w:tcPr>
          <w:p w14:paraId="72F92E3C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28" w:type="pct"/>
          </w:tcPr>
          <w:p w14:paraId="5C6FA53D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33" w:type="pct"/>
          </w:tcPr>
          <w:p w14:paraId="4222EF4D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29" w:type="pct"/>
          </w:tcPr>
          <w:p w14:paraId="51432427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33" w:type="pct"/>
          </w:tcPr>
          <w:p w14:paraId="17CEDB70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34" w:type="pct"/>
          </w:tcPr>
          <w:p w14:paraId="75C52769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72694F" w:rsidRPr="00CF0668" w14:paraId="09997D32" w14:textId="77777777" w:rsidTr="0072694F">
        <w:tc>
          <w:tcPr>
            <w:tcW w:w="657" w:type="pct"/>
          </w:tcPr>
          <w:p w14:paraId="52D043B4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325" w:type="pct"/>
          </w:tcPr>
          <w:p w14:paraId="1AC23FBD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28" w:type="pct"/>
          </w:tcPr>
          <w:p w14:paraId="2913E5FE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25" w:type="pct"/>
          </w:tcPr>
          <w:p w14:paraId="7B6AFAD1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28" w:type="pct"/>
          </w:tcPr>
          <w:p w14:paraId="522510F2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25" w:type="pct"/>
          </w:tcPr>
          <w:p w14:paraId="7307F8D7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28" w:type="pct"/>
          </w:tcPr>
          <w:p w14:paraId="13E243A6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25" w:type="pct"/>
          </w:tcPr>
          <w:p w14:paraId="6A49EE60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pct"/>
          </w:tcPr>
          <w:p w14:paraId="314AC61F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33" w:type="pct"/>
          </w:tcPr>
          <w:p w14:paraId="1C9F66A9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29" w:type="pct"/>
          </w:tcPr>
          <w:p w14:paraId="2A321B3E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33" w:type="pct"/>
          </w:tcPr>
          <w:p w14:paraId="5F4BD5B0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34" w:type="pct"/>
          </w:tcPr>
          <w:p w14:paraId="7B51BBAB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72694F" w:rsidRPr="00CF0668" w14:paraId="2CA56179" w14:textId="77777777" w:rsidTr="0072694F">
        <w:tc>
          <w:tcPr>
            <w:tcW w:w="657" w:type="pct"/>
          </w:tcPr>
          <w:p w14:paraId="60649432" w14:textId="77777777" w:rsidR="0072694F" w:rsidRPr="00CF0668" w:rsidRDefault="0072694F" w:rsidP="007723C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</w:t>
            </w:r>
          </w:p>
        </w:tc>
        <w:tc>
          <w:tcPr>
            <w:tcW w:w="653" w:type="pct"/>
            <w:gridSpan w:val="2"/>
          </w:tcPr>
          <w:p w14:paraId="0D962260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653" w:type="pct"/>
            <w:gridSpan w:val="2"/>
          </w:tcPr>
          <w:p w14:paraId="53B1790B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653" w:type="pct"/>
            <w:gridSpan w:val="2"/>
          </w:tcPr>
          <w:p w14:paraId="5A7D6F5D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653" w:type="pct"/>
            <w:gridSpan w:val="2"/>
          </w:tcPr>
          <w:p w14:paraId="192630DC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2" w:type="pct"/>
            <w:gridSpan w:val="2"/>
          </w:tcPr>
          <w:p w14:paraId="692D14E0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867" w:type="pct"/>
            <w:gridSpan w:val="2"/>
          </w:tcPr>
          <w:p w14:paraId="0186D4FB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</w:tr>
      <w:tr w:rsidR="0072694F" w:rsidRPr="00CF0668" w14:paraId="56031057" w14:textId="77777777" w:rsidTr="0072694F">
        <w:tc>
          <w:tcPr>
            <w:tcW w:w="657" w:type="pct"/>
          </w:tcPr>
          <w:p w14:paraId="5F9932F4" w14:textId="53A3F911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n</w:t>
            </w:r>
            <w:r w:rsidR="00016DA1">
              <w:rPr>
                <w:b/>
                <w:bCs/>
                <w:sz w:val="20"/>
                <w:szCs w:val="20"/>
                <w:lang w:val="en-US"/>
              </w:rPr>
              <w:t>sitivity</w:t>
            </w:r>
          </w:p>
        </w:tc>
        <w:tc>
          <w:tcPr>
            <w:tcW w:w="653" w:type="pct"/>
            <w:gridSpan w:val="2"/>
          </w:tcPr>
          <w:p w14:paraId="13449160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653" w:type="pct"/>
            <w:gridSpan w:val="2"/>
          </w:tcPr>
          <w:p w14:paraId="4889B9AF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653" w:type="pct"/>
            <w:gridSpan w:val="2"/>
          </w:tcPr>
          <w:p w14:paraId="66A5560C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653" w:type="pct"/>
            <w:gridSpan w:val="2"/>
          </w:tcPr>
          <w:p w14:paraId="6FE304A4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2" w:type="pct"/>
            <w:gridSpan w:val="2"/>
          </w:tcPr>
          <w:p w14:paraId="7335F233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867" w:type="pct"/>
            <w:gridSpan w:val="2"/>
          </w:tcPr>
          <w:p w14:paraId="77997AA5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</w:tr>
      <w:tr w:rsidR="0072694F" w:rsidRPr="00CF0668" w14:paraId="6B73914B" w14:textId="77777777" w:rsidTr="0072694F">
        <w:tc>
          <w:tcPr>
            <w:tcW w:w="657" w:type="pct"/>
          </w:tcPr>
          <w:p w14:paraId="4E96B1F2" w14:textId="435EC95A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</w:t>
            </w:r>
            <w:r w:rsidR="00016DA1">
              <w:rPr>
                <w:b/>
                <w:bCs/>
                <w:sz w:val="20"/>
                <w:szCs w:val="20"/>
                <w:lang w:val="en-US"/>
              </w:rPr>
              <w:t>cificity</w:t>
            </w:r>
          </w:p>
        </w:tc>
        <w:tc>
          <w:tcPr>
            <w:tcW w:w="653" w:type="pct"/>
            <w:gridSpan w:val="2"/>
          </w:tcPr>
          <w:p w14:paraId="063570AD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653" w:type="pct"/>
            <w:gridSpan w:val="2"/>
          </w:tcPr>
          <w:p w14:paraId="4B305591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653" w:type="pct"/>
            <w:gridSpan w:val="2"/>
          </w:tcPr>
          <w:p w14:paraId="184F88C6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653" w:type="pct"/>
            <w:gridSpan w:val="2"/>
          </w:tcPr>
          <w:p w14:paraId="3E3ED963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2" w:type="pct"/>
            <w:gridSpan w:val="2"/>
          </w:tcPr>
          <w:p w14:paraId="0C26936B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7" w:type="pct"/>
            <w:gridSpan w:val="2"/>
          </w:tcPr>
          <w:p w14:paraId="3EF22B4A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</w:tr>
      <w:tr w:rsidR="0072694F" w:rsidRPr="00CF0668" w14:paraId="5C00D9AE" w14:textId="77777777" w:rsidTr="0072694F">
        <w:tc>
          <w:tcPr>
            <w:tcW w:w="657" w:type="pct"/>
          </w:tcPr>
          <w:p w14:paraId="4B99DB2A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PPV</w:t>
            </w:r>
          </w:p>
        </w:tc>
        <w:tc>
          <w:tcPr>
            <w:tcW w:w="653" w:type="pct"/>
            <w:gridSpan w:val="2"/>
          </w:tcPr>
          <w:p w14:paraId="6879A9E8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653" w:type="pct"/>
            <w:gridSpan w:val="2"/>
          </w:tcPr>
          <w:p w14:paraId="1E780658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653" w:type="pct"/>
            <w:gridSpan w:val="2"/>
          </w:tcPr>
          <w:p w14:paraId="7D98285E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653" w:type="pct"/>
            <w:gridSpan w:val="2"/>
          </w:tcPr>
          <w:p w14:paraId="5151AC83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2" w:type="pct"/>
            <w:gridSpan w:val="2"/>
          </w:tcPr>
          <w:p w14:paraId="4553FBED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7" w:type="pct"/>
            <w:gridSpan w:val="2"/>
          </w:tcPr>
          <w:p w14:paraId="41F480E0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</w:tr>
      <w:tr w:rsidR="0072694F" w:rsidRPr="00305F1A" w14:paraId="3B4A0D79" w14:textId="77777777" w:rsidTr="0072694F">
        <w:tc>
          <w:tcPr>
            <w:tcW w:w="657" w:type="pct"/>
          </w:tcPr>
          <w:p w14:paraId="27ABCCEB" w14:textId="77777777" w:rsidR="0072694F" w:rsidRPr="00CF0668" w:rsidRDefault="0072694F" w:rsidP="007723CB">
            <w:pPr>
              <w:rPr>
                <w:sz w:val="20"/>
                <w:szCs w:val="20"/>
                <w:lang w:val="en-US"/>
              </w:rPr>
            </w:pPr>
            <w:r w:rsidRPr="00CF0668">
              <w:rPr>
                <w:b/>
                <w:bCs/>
                <w:sz w:val="20"/>
                <w:szCs w:val="20"/>
                <w:lang w:val="en-US"/>
              </w:rPr>
              <w:t>NPV</w:t>
            </w:r>
          </w:p>
        </w:tc>
        <w:tc>
          <w:tcPr>
            <w:tcW w:w="653" w:type="pct"/>
            <w:gridSpan w:val="2"/>
          </w:tcPr>
          <w:p w14:paraId="04E10BA5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53" w:type="pct"/>
            <w:gridSpan w:val="2"/>
          </w:tcPr>
          <w:p w14:paraId="48887C3A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</w:t>
            </w:r>
          </w:p>
        </w:tc>
        <w:tc>
          <w:tcPr>
            <w:tcW w:w="653" w:type="pct"/>
            <w:gridSpan w:val="2"/>
          </w:tcPr>
          <w:p w14:paraId="37129B42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653" w:type="pct"/>
            <w:gridSpan w:val="2"/>
          </w:tcPr>
          <w:p w14:paraId="5FDAF2D0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2" w:type="pct"/>
            <w:gridSpan w:val="2"/>
          </w:tcPr>
          <w:p w14:paraId="6DA20C79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867" w:type="pct"/>
            <w:gridSpan w:val="2"/>
          </w:tcPr>
          <w:p w14:paraId="7CC561E8" w14:textId="77777777" w:rsidR="0072694F" w:rsidRPr="00CF0668" w:rsidRDefault="0072694F" w:rsidP="007723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</w:tr>
    </w:tbl>
    <w:p w14:paraId="54D30DEF" w14:textId="1F917A57" w:rsidR="008E6476" w:rsidRPr="008E6476" w:rsidRDefault="008E6476" w:rsidP="00FB202C">
      <w:pPr>
        <w:rPr>
          <w:rFonts w:cs="Arial"/>
        </w:rPr>
      </w:pPr>
      <w:proofErr w:type="spellStart"/>
      <w:r w:rsidRPr="008E6476">
        <w:rPr>
          <w:rFonts w:cs="Arial"/>
          <w:vertAlign w:val="superscript"/>
        </w:rPr>
        <w:t>a</w:t>
      </w:r>
      <w:r>
        <w:rPr>
          <w:rFonts w:cs="Arial"/>
        </w:rPr>
        <w:t>cells</w:t>
      </w:r>
      <w:proofErr w:type="spellEnd"/>
      <w:r>
        <w:rPr>
          <w:rFonts w:cs="Arial"/>
        </w:rPr>
        <w:t xml:space="preserve"> with NRS</w:t>
      </w:r>
      <w:r w:rsidR="003E5322">
        <w:rPr>
          <w:rFonts w:cs="Arial"/>
        </w:rPr>
        <w:t xml:space="preserve"> greater or equal to 0.5</w:t>
      </w:r>
    </w:p>
    <w:p w14:paraId="48E749BC" w14:textId="2ECBA058" w:rsidR="0072694F" w:rsidRPr="000B6664" w:rsidRDefault="003C742C" w:rsidP="00FB202C">
      <w:pPr>
        <w:rPr>
          <w:sz w:val="24"/>
          <w:szCs w:val="24"/>
        </w:rPr>
      </w:pPr>
      <w:r w:rsidRPr="000B6664">
        <w:rPr>
          <w:rFonts w:cs="Arial"/>
        </w:rPr>
        <w:t xml:space="preserve">Abbreviations: NRS, nodal risk score; LN0, lymph node negative; LN+, lymph node positive; </w:t>
      </w:r>
      <w:r w:rsidR="00016DA1" w:rsidRPr="000B6664">
        <w:rPr>
          <w:rFonts w:cs="Arial"/>
        </w:rPr>
        <w:t xml:space="preserve">Acc; accuracy, </w:t>
      </w:r>
      <w:r w:rsidRPr="000B6664">
        <w:rPr>
          <w:rFonts w:cs="Arial"/>
        </w:rPr>
        <w:t>PPV, positive predictive value; NPV, negative predictive value</w:t>
      </w:r>
      <w:bookmarkStart w:id="0" w:name="_GoBack"/>
      <w:bookmarkEnd w:id="0"/>
    </w:p>
    <w:sectPr w:rsidR="0072694F" w:rsidRPr="000B6664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96684" w14:textId="77777777" w:rsidR="00EB6689" w:rsidRDefault="00EB6689" w:rsidP="00963D30">
      <w:pPr>
        <w:spacing w:after="0" w:line="240" w:lineRule="auto"/>
      </w:pPr>
      <w:r>
        <w:separator/>
      </w:r>
    </w:p>
  </w:endnote>
  <w:endnote w:type="continuationSeparator" w:id="0">
    <w:p w14:paraId="51864BA6" w14:textId="77777777" w:rsidR="00EB6689" w:rsidRDefault="00EB6689" w:rsidP="0096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3979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D5492" w14:textId="6551F7EB" w:rsidR="004F1E05" w:rsidRDefault="004F1E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3C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0A81C8" w14:textId="77777777" w:rsidR="004F1E05" w:rsidRDefault="004F1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B6B36" w14:textId="77777777" w:rsidR="00EB6689" w:rsidRDefault="00EB6689" w:rsidP="00963D30">
      <w:pPr>
        <w:spacing w:after="0" w:line="240" w:lineRule="auto"/>
      </w:pPr>
      <w:r>
        <w:separator/>
      </w:r>
    </w:p>
  </w:footnote>
  <w:footnote w:type="continuationSeparator" w:id="0">
    <w:p w14:paraId="3E819F92" w14:textId="77777777" w:rsidR="00EB6689" w:rsidRDefault="00EB6689" w:rsidP="00963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97484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ED38F9" w14:textId="063CAE9F" w:rsidR="004F1E05" w:rsidRDefault="004F1E0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3C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EF32C2" w14:textId="77777777" w:rsidR="004F1E05" w:rsidRDefault="004F1E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O1MDS1MDc3MjZU0lEKTi0uzszPAykwtKgFALw/Q+ItAAAA"/>
  </w:docVars>
  <w:rsids>
    <w:rsidRoot w:val="00E44974"/>
    <w:rsid w:val="00016DA1"/>
    <w:rsid w:val="000217BD"/>
    <w:rsid w:val="000271A3"/>
    <w:rsid w:val="00036334"/>
    <w:rsid w:val="00047FE2"/>
    <w:rsid w:val="000641C4"/>
    <w:rsid w:val="00072AA8"/>
    <w:rsid w:val="00075A6F"/>
    <w:rsid w:val="00085593"/>
    <w:rsid w:val="000965E5"/>
    <w:rsid w:val="000B5C58"/>
    <w:rsid w:val="000B6664"/>
    <w:rsid w:val="000C4912"/>
    <w:rsid w:val="000D293D"/>
    <w:rsid w:val="001002DD"/>
    <w:rsid w:val="0013652D"/>
    <w:rsid w:val="0014739B"/>
    <w:rsid w:val="001C16C4"/>
    <w:rsid w:val="001D5903"/>
    <w:rsid w:val="001E3C58"/>
    <w:rsid w:val="001E607E"/>
    <w:rsid w:val="002218DF"/>
    <w:rsid w:val="00221B28"/>
    <w:rsid w:val="0023721A"/>
    <w:rsid w:val="002A4C14"/>
    <w:rsid w:val="002D3A43"/>
    <w:rsid w:val="002F03B1"/>
    <w:rsid w:val="00300418"/>
    <w:rsid w:val="003054FB"/>
    <w:rsid w:val="00314239"/>
    <w:rsid w:val="00321CAF"/>
    <w:rsid w:val="00341D61"/>
    <w:rsid w:val="00370847"/>
    <w:rsid w:val="003A053F"/>
    <w:rsid w:val="003B02A7"/>
    <w:rsid w:val="003C742C"/>
    <w:rsid w:val="003E5322"/>
    <w:rsid w:val="0042203D"/>
    <w:rsid w:val="00424BCD"/>
    <w:rsid w:val="00427A6C"/>
    <w:rsid w:val="00437D01"/>
    <w:rsid w:val="004446BD"/>
    <w:rsid w:val="0048548B"/>
    <w:rsid w:val="004949A7"/>
    <w:rsid w:val="004B12A2"/>
    <w:rsid w:val="004F1E05"/>
    <w:rsid w:val="00506E1B"/>
    <w:rsid w:val="00510A40"/>
    <w:rsid w:val="005220E1"/>
    <w:rsid w:val="00525B8B"/>
    <w:rsid w:val="0052769E"/>
    <w:rsid w:val="005472DE"/>
    <w:rsid w:val="005616B9"/>
    <w:rsid w:val="00563F61"/>
    <w:rsid w:val="005B767B"/>
    <w:rsid w:val="005C35B1"/>
    <w:rsid w:val="005C3F2C"/>
    <w:rsid w:val="00627FAC"/>
    <w:rsid w:val="006A24AC"/>
    <w:rsid w:val="006A55A1"/>
    <w:rsid w:val="00711CAC"/>
    <w:rsid w:val="0072694F"/>
    <w:rsid w:val="007827ED"/>
    <w:rsid w:val="00786028"/>
    <w:rsid w:val="007948C5"/>
    <w:rsid w:val="007A09CF"/>
    <w:rsid w:val="007D74FA"/>
    <w:rsid w:val="00800814"/>
    <w:rsid w:val="00817D92"/>
    <w:rsid w:val="00876E53"/>
    <w:rsid w:val="00885ACB"/>
    <w:rsid w:val="0089538B"/>
    <w:rsid w:val="008C4C43"/>
    <w:rsid w:val="008E6476"/>
    <w:rsid w:val="00904C44"/>
    <w:rsid w:val="00910A97"/>
    <w:rsid w:val="00963D30"/>
    <w:rsid w:val="009735B6"/>
    <w:rsid w:val="00977337"/>
    <w:rsid w:val="0098534C"/>
    <w:rsid w:val="009932A2"/>
    <w:rsid w:val="009B7AD6"/>
    <w:rsid w:val="009C3B9F"/>
    <w:rsid w:val="009D3B8D"/>
    <w:rsid w:val="009D3CCF"/>
    <w:rsid w:val="009E42B7"/>
    <w:rsid w:val="00A050C0"/>
    <w:rsid w:val="00A32D06"/>
    <w:rsid w:val="00A3382C"/>
    <w:rsid w:val="00A51A6E"/>
    <w:rsid w:val="00A86A49"/>
    <w:rsid w:val="00A918F2"/>
    <w:rsid w:val="00AC7A0F"/>
    <w:rsid w:val="00AF7A5F"/>
    <w:rsid w:val="00B35BEE"/>
    <w:rsid w:val="00B426F2"/>
    <w:rsid w:val="00B4740C"/>
    <w:rsid w:val="00B7604A"/>
    <w:rsid w:val="00BA4CBA"/>
    <w:rsid w:val="00BD571E"/>
    <w:rsid w:val="00BE60B8"/>
    <w:rsid w:val="00C13FB3"/>
    <w:rsid w:val="00C36EB9"/>
    <w:rsid w:val="00C64EE5"/>
    <w:rsid w:val="00CE0E58"/>
    <w:rsid w:val="00D27FAE"/>
    <w:rsid w:val="00D43D6A"/>
    <w:rsid w:val="00D44124"/>
    <w:rsid w:val="00D54639"/>
    <w:rsid w:val="00DA6014"/>
    <w:rsid w:val="00DC3C24"/>
    <w:rsid w:val="00DC4F0F"/>
    <w:rsid w:val="00DD2EA9"/>
    <w:rsid w:val="00DE4B0A"/>
    <w:rsid w:val="00E44974"/>
    <w:rsid w:val="00E972F5"/>
    <w:rsid w:val="00EB08D4"/>
    <w:rsid w:val="00EB405B"/>
    <w:rsid w:val="00EB6689"/>
    <w:rsid w:val="00EE10B0"/>
    <w:rsid w:val="00F5533B"/>
    <w:rsid w:val="00F6423E"/>
    <w:rsid w:val="00FA531D"/>
    <w:rsid w:val="00FB202C"/>
    <w:rsid w:val="00FB3572"/>
    <w:rsid w:val="00FC19E3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E4271"/>
  <w15:chartTrackingRefBased/>
  <w15:docId w15:val="{36D3391F-E162-422E-866E-6D3140AD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E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9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C24"/>
    <w:pPr>
      <w:keepLines/>
      <w:tabs>
        <w:tab w:val="left" w:pos="-720"/>
      </w:tabs>
      <w:suppressAutoHyphens/>
      <w:spacing w:before="60" w:after="60" w:line="240" w:lineRule="auto"/>
    </w:pPr>
    <w:rPr>
      <w:rFonts w:eastAsia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15" w:type="dxa"/>
        <w:right w:w="115" w:type="dxa"/>
      </w:tblCellMar>
    </w:tblPr>
  </w:style>
  <w:style w:type="paragraph" w:customStyle="1" w:styleId="Compact">
    <w:name w:val="Compact"/>
    <w:basedOn w:val="BodyText"/>
    <w:qFormat/>
    <w:rsid w:val="00DD2EA9"/>
    <w:pPr>
      <w:spacing w:before="36" w:after="36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table" w:customStyle="1" w:styleId="Table">
    <w:name w:val="Table"/>
    <w:semiHidden/>
    <w:qFormat/>
    <w:rsid w:val="00DD2EA9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D2E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2EA9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D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D3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Pricilla</cp:lastModifiedBy>
  <cp:revision>2</cp:revision>
  <dcterms:created xsi:type="dcterms:W3CDTF">2021-10-27T04:54:00Z</dcterms:created>
  <dcterms:modified xsi:type="dcterms:W3CDTF">2021-10-27T04:54:00Z</dcterms:modified>
</cp:coreProperties>
</file>